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240" w:lineRule="auto"/>
        <w:jc w:val="center"/>
        <w:rPr>
          <w:rFonts w:ascii="Times New Roman" w:cs="Times New Roman" w:eastAsia="Times New Roman" w:hAnsi="Times New Roman"/>
          <w:b w:val="1"/>
          <w:i w:val="1"/>
          <w:sz w:val="34"/>
          <w:szCs w:val="3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34"/>
          <w:szCs w:val="3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before="240" w:line="240" w:lineRule="auto"/>
        <w:rPr>
          <w:rFonts w:ascii="Times New Roman" w:cs="Times New Roman" w:eastAsia="Times New Roman" w:hAnsi="Times New Roman"/>
          <w:b w:val="1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6"/>
          <w:szCs w:val="26"/>
          <w:rtl w:val="0"/>
        </w:rPr>
        <w:t xml:space="preserve">Misplaced, neglected, and likely threatened: A new specie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6"/>
          <w:szCs w:val="26"/>
          <w:rtl w:val="0"/>
        </w:rPr>
        <w:t xml:space="preserve">Magoniella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6"/>
          <w:szCs w:val="26"/>
          <w:rtl w:val="0"/>
        </w:rPr>
        <w:t xml:space="preserve">(Polygonaceae) from the seasonally dry tropical forests of Colombia and Venezuela revealed from nuclear, plastid and morphological data</w:t>
      </w:r>
    </w:p>
    <w:p w:rsidR="00000000" w:rsidDel="00000000" w:rsidP="00000000" w:rsidRDefault="00000000" w:rsidRPr="00000000" w14:paraId="00000003">
      <w:pPr>
        <w:spacing w:before="240" w:line="240" w:lineRule="auto"/>
        <w:rPr>
          <w:rFonts w:ascii="Times New Roman" w:cs="Times New Roman" w:eastAsia="Times New Roman" w:hAnsi="Times New Roman"/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6"/>
          <w:szCs w:val="26"/>
          <w:rtl w:val="0"/>
        </w:rPr>
        <w:t xml:space="preserve">* Correspondence: </w:t>
      </w: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Corresponding Authors: jose.aguilarcano@gmail.com or o.perez-escobar@kew.org</w:t>
      </w: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highlight w:val="yellow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Information of species names and GenBank accession numbers obtained from GenBank and new sequenc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agoniella chersi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erated and used in this study.</w:t>
      </w:r>
      <w:r w:rsidDel="00000000" w:rsidR="00000000" w:rsidRPr="00000000">
        <w:rPr>
          <w:rtl w:val="0"/>
        </w:rPr>
      </w:r>
    </w:p>
    <w:tbl>
      <w:tblPr>
        <w:tblStyle w:val="Table1"/>
        <w:tblW w:w="9025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33"/>
        <w:gridCol w:w="908"/>
        <w:gridCol w:w="1113"/>
        <w:gridCol w:w="1125"/>
        <w:gridCol w:w="826"/>
        <w:gridCol w:w="941"/>
        <w:gridCol w:w="1079"/>
        <w:tblGridChange w:id="0">
          <w:tblGrid>
            <w:gridCol w:w="3033"/>
            <w:gridCol w:w="908"/>
            <w:gridCol w:w="1113"/>
            <w:gridCol w:w="1125"/>
            <w:gridCol w:w="826"/>
            <w:gridCol w:w="941"/>
            <w:gridCol w:w="1079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mat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nd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rps16-tr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dhC-trn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fy</w:t>
            </w:r>
            <w:r w:rsidDel="00000000" w:rsidR="00000000" w:rsidRPr="00000000">
              <w:rPr>
                <w:b w:val="1"/>
                <w:rtl w:val="0"/>
              </w:rPr>
              <w:t xml:space="preserve">2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ntigonon_leptop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79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80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427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occoloba_swartz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79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80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4278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riogonum_alat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79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80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806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ymnopodium_floribund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Q2061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Q2062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Q2062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goniella_obiden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7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goniella chersina_Aguilar-Cano 19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goniella chersina_Aguilar-Cano-31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goniella chersina_Aguilar-Cano-31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left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goniella chersina_Aguilar-Cano-31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goniella chersina_Aguilar-Cano-3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OM9906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aper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apeta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chiapen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5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coriac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costaricen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cost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crueger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fagifo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fus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5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laevig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latifund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laxiflo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8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80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lund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nicaraguen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obov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pallid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prechtia_tangar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80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F438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alta_triflo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Q2062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Q2062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americ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Y0426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5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cumingi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Q2062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Q2063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Q2062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longifo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melaenodendr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peruvi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poeppigi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5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purdie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2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setos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5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J1544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riplaris_weigelti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M1374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Q693136.</w:t>
            </w:r>
          </w:p>
        </w:tc>
      </w:tr>
    </w:tbl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-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662A2"/>
    <w:pPr>
      <w:spacing w:after="0" w:line="276" w:lineRule="auto"/>
    </w:pPr>
    <w:rPr>
      <w:rFonts w:ascii="Arial" w:cs="Arial" w:eastAsia="Arial" w:hAnsi="Arial"/>
      <w:kern w:val="0"/>
      <w:lang w:eastAsia="es-CO" w:val="es-419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rjMp1E8p6SSlW7T/E0J7KiKhfg==">CgMxLjA4AHIhMWw1UzNoRDJIbU12eTZQWjUwZmlOZ3Z4Y2VySGR1c29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4:39:00Z</dcterms:created>
  <dc:creator>JOSE AGUILARCANO</dc:creator>
</cp:coreProperties>
</file>